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021C73" w14:textId="49AA9B0C" w:rsidR="008B19BE" w:rsidRPr="000464EC" w:rsidRDefault="008B19BE" w:rsidP="008B19BE">
      <w:pPr>
        <w:spacing w:before="100" w:beforeAutospacing="1"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0464EC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Supplement Table </w:t>
      </w:r>
      <w:r w:rsidR="00FE572D" w:rsidRPr="000464EC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S</w:t>
      </w:r>
      <w:r w:rsidRPr="000464EC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1. Primer sequence</w:t>
      </w:r>
      <w:r w:rsidR="001B5413" w:rsidRPr="000464EC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s</w:t>
      </w:r>
      <w:r w:rsidRPr="000464EC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 for RT-PCR </w:t>
      </w:r>
    </w:p>
    <w:tbl>
      <w:tblPr>
        <w:tblStyle w:val="a7"/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1980"/>
        <w:gridCol w:w="5103"/>
        <w:gridCol w:w="1814"/>
      </w:tblGrid>
      <w:tr w:rsidR="000464EC" w:rsidRPr="000464EC" w14:paraId="3D3EB60C" w14:textId="77777777" w:rsidTr="003D4967">
        <w:tc>
          <w:tcPr>
            <w:tcW w:w="19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5D0A2AD6" w14:textId="77777777" w:rsidR="008B19BE" w:rsidRPr="000464EC" w:rsidRDefault="008B19BE" w:rsidP="00DD1DFE">
            <w:pPr>
              <w:wordWrap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2"/>
                <w:szCs w:val="24"/>
              </w:rPr>
            </w:pPr>
            <w:bookmarkStart w:id="0" w:name="_Hlk58923569"/>
            <w:r w:rsidRPr="000464EC">
              <w:rPr>
                <w:rFonts w:ascii="Times New Roman" w:hAnsi="Times New Roman"/>
                <w:color w:val="000000" w:themeColor="text1"/>
                <w:kern w:val="0"/>
                <w:sz w:val="22"/>
                <w:szCs w:val="24"/>
              </w:rPr>
              <w:t>Primer name</w:t>
            </w:r>
          </w:p>
        </w:tc>
        <w:tc>
          <w:tcPr>
            <w:tcW w:w="510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6A1A4362" w14:textId="77777777" w:rsidR="008B19BE" w:rsidRPr="000464EC" w:rsidRDefault="008B19BE" w:rsidP="00DD1DFE">
            <w:pPr>
              <w:wordWrap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2"/>
                <w:szCs w:val="24"/>
              </w:rPr>
            </w:pPr>
            <w:r w:rsidRPr="000464EC">
              <w:rPr>
                <w:rFonts w:ascii="Times New Roman" w:hAnsi="Times New Roman"/>
                <w:color w:val="000000" w:themeColor="text1"/>
                <w:kern w:val="0"/>
                <w:sz w:val="22"/>
                <w:szCs w:val="24"/>
              </w:rPr>
              <w:t>Sequence (from 5’ to 3’)</w:t>
            </w:r>
          </w:p>
        </w:tc>
        <w:tc>
          <w:tcPr>
            <w:tcW w:w="181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0C97F92C" w14:textId="77777777" w:rsidR="008B19BE" w:rsidRPr="000464EC" w:rsidRDefault="008B19BE" w:rsidP="00DD1DFE">
            <w:pPr>
              <w:wordWrap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2"/>
                <w:szCs w:val="24"/>
              </w:rPr>
            </w:pPr>
            <w:r w:rsidRPr="000464EC">
              <w:rPr>
                <w:rFonts w:ascii="Times New Roman" w:hAnsi="Times New Roman"/>
                <w:color w:val="000000" w:themeColor="text1"/>
                <w:kern w:val="0"/>
                <w:sz w:val="22"/>
                <w:szCs w:val="24"/>
              </w:rPr>
              <w:t>Product size (bp)</w:t>
            </w:r>
          </w:p>
        </w:tc>
      </w:tr>
      <w:tr w:rsidR="000464EC" w:rsidRPr="000464EC" w14:paraId="346EDDD3" w14:textId="77777777" w:rsidTr="003D4967">
        <w:tc>
          <w:tcPr>
            <w:tcW w:w="1980" w:type="dxa"/>
            <w:tcBorders>
              <w:top w:val="nil"/>
              <w:bottom w:val="nil"/>
            </w:tcBorders>
          </w:tcPr>
          <w:p w14:paraId="31E14A5C" w14:textId="534CA619" w:rsidR="008B19BE" w:rsidRPr="000464EC" w:rsidRDefault="00F85C59" w:rsidP="00DD1DFE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120-catenin</w:t>
            </w:r>
          </w:p>
          <w:p w14:paraId="2AEE7A9F" w14:textId="77777777" w:rsidR="008B19BE" w:rsidRPr="000464EC" w:rsidRDefault="008B19BE" w:rsidP="00DD1DFE">
            <w:pPr>
              <w:wordWrap/>
              <w:adjustRightInd w:val="0"/>
              <w:spacing w:line="360" w:lineRule="auto"/>
              <w:ind w:firstLineChars="50" w:firstLine="120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</w:pPr>
            <w:r w:rsidRPr="000464EC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Forward</w:t>
            </w:r>
          </w:p>
          <w:p w14:paraId="19E2FF61" w14:textId="77777777" w:rsidR="008B19BE" w:rsidRPr="000464EC" w:rsidRDefault="008B19BE" w:rsidP="00DD1DFE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4EC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 Reverse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346BE902" w14:textId="77777777" w:rsidR="008B19BE" w:rsidRPr="000464EC" w:rsidRDefault="008B19BE" w:rsidP="00DD1DFE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2AD6B11E" w14:textId="27947D43" w:rsidR="008B19BE" w:rsidRPr="000464EC" w:rsidRDefault="00F85C59" w:rsidP="00DD1DFE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46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GAC CATGC GCTAC ACGCC</w:t>
            </w:r>
          </w:p>
          <w:p w14:paraId="09559901" w14:textId="074C472F" w:rsidR="008B19BE" w:rsidRPr="000464EC" w:rsidRDefault="00F85C59" w:rsidP="00DD1DFE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46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GAA GTTTC CGCCG GGCTT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33DB6B52" w14:textId="77777777" w:rsidR="008B19BE" w:rsidRPr="000464EC" w:rsidRDefault="008B19BE" w:rsidP="00DD1DFE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03B0E5DC" w14:textId="193B17AF" w:rsidR="008B19BE" w:rsidRPr="000464EC" w:rsidRDefault="003F79CE" w:rsidP="00DD1DFE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464E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79</w:t>
            </w:r>
          </w:p>
        </w:tc>
      </w:tr>
      <w:tr w:rsidR="000464EC" w:rsidRPr="000464EC" w14:paraId="07B4F280" w14:textId="77777777" w:rsidTr="003D4967">
        <w:tc>
          <w:tcPr>
            <w:tcW w:w="1980" w:type="dxa"/>
            <w:tcBorders>
              <w:top w:val="nil"/>
              <w:bottom w:val="nil"/>
            </w:tcBorders>
          </w:tcPr>
          <w:p w14:paraId="1C40A446" w14:textId="30992566" w:rsidR="008B19BE" w:rsidRPr="000464EC" w:rsidRDefault="00F85C59" w:rsidP="00DD1DFE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ZO-1</w:t>
            </w:r>
          </w:p>
          <w:p w14:paraId="76EAC2E1" w14:textId="77777777" w:rsidR="008B19BE" w:rsidRPr="000464EC" w:rsidRDefault="008B19BE" w:rsidP="00DD1DFE">
            <w:pPr>
              <w:wordWrap/>
              <w:adjustRightInd w:val="0"/>
              <w:spacing w:line="360" w:lineRule="auto"/>
              <w:ind w:firstLineChars="50" w:firstLine="120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</w:pPr>
            <w:r w:rsidRPr="000464EC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Forward</w:t>
            </w:r>
          </w:p>
          <w:p w14:paraId="27432D72" w14:textId="77777777" w:rsidR="008B19BE" w:rsidRPr="000464EC" w:rsidRDefault="008B19BE" w:rsidP="00DD1DFE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4EC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 Reverse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5733440E" w14:textId="77777777" w:rsidR="008B19BE" w:rsidRPr="000464EC" w:rsidRDefault="008B19BE" w:rsidP="00DD1DFE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490C2230" w14:textId="2BA78E2D" w:rsidR="00F85C59" w:rsidRPr="000464EC" w:rsidRDefault="00F85C59" w:rsidP="00DD1DFE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46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CTCC GTTGC CCTCA CAGTA</w:t>
            </w:r>
          </w:p>
          <w:p w14:paraId="37881B08" w14:textId="41F6A4D4" w:rsidR="008B19BE" w:rsidRPr="000464EC" w:rsidRDefault="00F85C59" w:rsidP="00DD1DFE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464E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GGCG CCCTT GGAAT G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7B81E183" w14:textId="77777777" w:rsidR="008B19BE" w:rsidRPr="000464EC" w:rsidRDefault="008B19BE" w:rsidP="00DD1DFE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40B5561A" w14:textId="23A90343" w:rsidR="008B19BE" w:rsidRPr="000464EC" w:rsidRDefault="0004335B" w:rsidP="00DD1DFE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464E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79</w:t>
            </w:r>
          </w:p>
        </w:tc>
      </w:tr>
      <w:tr w:rsidR="000464EC" w:rsidRPr="000464EC" w14:paraId="5A978381" w14:textId="77777777" w:rsidTr="007819CE">
        <w:tc>
          <w:tcPr>
            <w:tcW w:w="1980" w:type="dxa"/>
            <w:tcBorders>
              <w:top w:val="nil"/>
              <w:bottom w:val="nil"/>
            </w:tcBorders>
          </w:tcPr>
          <w:p w14:paraId="589F08CE" w14:textId="2C179059" w:rsidR="00F85C59" w:rsidRPr="000464EC" w:rsidRDefault="00F85C59" w:rsidP="007819CE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ccludin</w:t>
            </w:r>
          </w:p>
          <w:p w14:paraId="68219D3A" w14:textId="77777777" w:rsidR="00F85C59" w:rsidRPr="000464EC" w:rsidRDefault="00F85C59" w:rsidP="007819CE">
            <w:pPr>
              <w:wordWrap/>
              <w:adjustRightInd w:val="0"/>
              <w:spacing w:line="360" w:lineRule="auto"/>
              <w:ind w:firstLineChars="50" w:firstLine="120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</w:pPr>
            <w:r w:rsidRPr="000464EC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Forward</w:t>
            </w:r>
          </w:p>
          <w:p w14:paraId="6C99A477" w14:textId="77777777" w:rsidR="00F85C59" w:rsidRPr="000464EC" w:rsidRDefault="00F85C59" w:rsidP="007819CE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4EC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 Reverse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5D4766BC" w14:textId="77777777" w:rsidR="00F85C59" w:rsidRPr="000464EC" w:rsidRDefault="00F85C59" w:rsidP="007819CE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3BCD16E2" w14:textId="7803984D" w:rsidR="00F85C59" w:rsidRPr="000464EC" w:rsidRDefault="00F85C59" w:rsidP="007819CE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464E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TGAA GAGTG GGTTA AAAAT GTGTC T</w:t>
            </w:r>
          </w:p>
          <w:p w14:paraId="1EAA43D6" w14:textId="79493C79" w:rsidR="00F85C59" w:rsidRPr="000464EC" w:rsidRDefault="00F85C59" w:rsidP="007819CE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46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CAAC TCTTT CCGCA TAGTC AGAT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04F9255D" w14:textId="77777777" w:rsidR="00F85C59" w:rsidRPr="000464EC" w:rsidRDefault="00F85C59" w:rsidP="007819CE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651B123C" w14:textId="2AE32B13" w:rsidR="00F85C59" w:rsidRPr="000464EC" w:rsidRDefault="0004335B" w:rsidP="007819CE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464E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79</w:t>
            </w:r>
            <w:bookmarkStart w:id="1" w:name="_GoBack"/>
            <w:bookmarkEnd w:id="1"/>
          </w:p>
        </w:tc>
      </w:tr>
      <w:tr w:rsidR="000464EC" w:rsidRPr="000464EC" w14:paraId="26C87F4F" w14:textId="77777777" w:rsidTr="007819CE">
        <w:tc>
          <w:tcPr>
            <w:tcW w:w="1980" w:type="dxa"/>
            <w:tcBorders>
              <w:top w:val="nil"/>
              <w:bottom w:val="nil"/>
            </w:tcBorders>
          </w:tcPr>
          <w:p w14:paraId="629F3741" w14:textId="392855A6" w:rsidR="00F85C59" w:rsidRPr="000464EC" w:rsidRDefault="00F85C59" w:rsidP="007819CE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laudin-1</w:t>
            </w:r>
          </w:p>
          <w:p w14:paraId="1117A556" w14:textId="77777777" w:rsidR="00F85C59" w:rsidRPr="000464EC" w:rsidRDefault="00F85C59" w:rsidP="007819CE">
            <w:pPr>
              <w:wordWrap/>
              <w:adjustRightInd w:val="0"/>
              <w:spacing w:line="360" w:lineRule="auto"/>
              <w:ind w:firstLineChars="50" w:firstLine="120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</w:pPr>
            <w:r w:rsidRPr="000464EC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Forward</w:t>
            </w:r>
          </w:p>
          <w:p w14:paraId="532E9D39" w14:textId="77777777" w:rsidR="00F85C59" w:rsidRPr="000464EC" w:rsidRDefault="00F85C59" w:rsidP="007819CE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4EC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 Reverse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3E526A66" w14:textId="77777777" w:rsidR="00F85C59" w:rsidRPr="000464EC" w:rsidRDefault="00F85C59" w:rsidP="007819CE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6FA48A79" w14:textId="23B0A6AE" w:rsidR="00F85C59" w:rsidRPr="000464EC" w:rsidRDefault="00F85C59" w:rsidP="007819CE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46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CCCG GAAAA CAACC TCTTA C</w:t>
            </w:r>
          </w:p>
          <w:p w14:paraId="7F538C62" w14:textId="661E5906" w:rsidR="00F85C59" w:rsidRPr="000464EC" w:rsidRDefault="00F85C59" w:rsidP="007819CE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46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GTCA CACAT AGTCT TTCCC ACTAG AA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433D96E5" w14:textId="77777777" w:rsidR="00F85C59" w:rsidRPr="000464EC" w:rsidRDefault="00F85C59" w:rsidP="007819CE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2CD29C72" w14:textId="24336528" w:rsidR="00F85C59" w:rsidRPr="000464EC" w:rsidRDefault="00764A0E" w:rsidP="007819CE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464E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80</w:t>
            </w:r>
          </w:p>
        </w:tc>
      </w:tr>
      <w:tr w:rsidR="000464EC" w:rsidRPr="000464EC" w14:paraId="6FDE5143" w14:textId="77777777" w:rsidTr="007819CE">
        <w:tc>
          <w:tcPr>
            <w:tcW w:w="1980" w:type="dxa"/>
            <w:tcBorders>
              <w:top w:val="nil"/>
              <w:bottom w:val="nil"/>
            </w:tcBorders>
          </w:tcPr>
          <w:p w14:paraId="69609218" w14:textId="543D9C99" w:rsidR="00F85C59" w:rsidRPr="000464EC" w:rsidRDefault="00F85C59" w:rsidP="007819CE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laudin-4</w:t>
            </w:r>
          </w:p>
          <w:p w14:paraId="38D190CA" w14:textId="77777777" w:rsidR="00F85C59" w:rsidRPr="000464EC" w:rsidRDefault="00F85C59" w:rsidP="007819CE">
            <w:pPr>
              <w:wordWrap/>
              <w:adjustRightInd w:val="0"/>
              <w:spacing w:line="360" w:lineRule="auto"/>
              <w:ind w:firstLineChars="50" w:firstLine="120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</w:pPr>
            <w:r w:rsidRPr="000464EC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Forward</w:t>
            </w:r>
          </w:p>
          <w:p w14:paraId="5AAC68B4" w14:textId="77777777" w:rsidR="00F85C59" w:rsidRPr="000464EC" w:rsidRDefault="00F85C59" w:rsidP="007819CE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4EC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 Reverse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23399AA2" w14:textId="77777777" w:rsidR="00F85C59" w:rsidRPr="000464EC" w:rsidRDefault="00F85C59" w:rsidP="007819CE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73EDF923" w14:textId="3783E2C8" w:rsidR="00F85C59" w:rsidRPr="000464EC" w:rsidRDefault="00F85C59" w:rsidP="007819CE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464E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GTGG CAAGC ATGCT GATTA</w:t>
            </w:r>
          </w:p>
          <w:p w14:paraId="0B7BAE14" w14:textId="5D788C7B" w:rsidR="00F85C59" w:rsidRPr="000464EC" w:rsidRDefault="00F85C59" w:rsidP="007819CE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464E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TCGC GGATG ACGTT GTG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22D1DA35" w14:textId="77777777" w:rsidR="00F85C59" w:rsidRPr="000464EC" w:rsidRDefault="00F85C59" w:rsidP="007819CE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67ACEBC8" w14:textId="6559A99B" w:rsidR="00F85C59" w:rsidRPr="000464EC" w:rsidRDefault="00764A0E" w:rsidP="007819CE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464E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61</w:t>
            </w:r>
          </w:p>
        </w:tc>
      </w:tr>
      <w:tr w:rsidR="000464EC" w:rsidRPr="000464EC" w14:paraId="1C1D5DA2" w14:textId="77777777" w:rsidTr="007819CE">
        <w:tc>
          <w:tcPr>
            <w:tcW w:w="1980" w:type="dxa"/>
            <w:tcBorders>
              <w:top w:val="nil"/>
              <w:bottom w:val="nil"/>
            </w:tcBorders>
          </w:tcPr>
          <w:p w14:paraId="3E5A47D1" w14:textId="1BBF0B38" w:rsidR="00F85C59" w:rsidRPr="000464EC" w:rsidRDefault="00F85C59" w:rsidP="007819CE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TNF-α </w:t>
            </w:r>
          </w:p>
          <w:p w14:paraId="2881E130" w14:textId="77777777" w:rsidR="00F85C59" w:rsidRPr="000464EC" w:rsidRDefault="00F85C59" w:rsidP="007819CE">
            <w:pPr>
              <w:wordWrap/>
              <w:adjustRightInd w:val="0"/>
              <w:spacing w:line="360" w:lineRule="auto"/>
              <w:ind w:firstLineChars="50" w:firstLine="120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</w:pPr>
            <w:r w:rsidRPr="000464EC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Forward</w:t>
            </w:r>
          </w:p>
          <w:p w14:paraId="19A8B420" w14:textId="77777777" w:rsidR="00F85C59" w:rsidRPr="000464EC" w:rsidRDefault="00F85C59" w:rsidP="007819CE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4EC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 Reverse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7812E040" w14:textId="77777777" w:rsidR="00F85C59" w:rsidRPr="000464EC" w:rsidRDefault="00F85C59" w:rsidP="007819CE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71DD74BC" w14:textId="4EE2E38D" w:rsidR="00F01F2F" w:rsidRPr="000464EC" w:rsidRDefault="00F01F2F" w:rsidP="007819CE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4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046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CG CGACG TGGAA CTG</w:t>
            </w:r>
          </w:p>
          <w:p w14:paraId="22455672" w14:textId="5CA9F40A" w:rsidR="00F85C59" w:rsidRPr="000464EC" w:rsidRDefault="00F01F2F" w:rsidP="007819CE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464EC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</w:t>
            </w:r>
            <w:r w:rsidRPr="000464E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CGC CTGGA GTTCT GGAA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59121367" w14:textId="77777777" w:rsidR="00F85C59" w:rsidRPr="000464EC" w:rsidRDefault="00F85C59" w:rsidP="007819CE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257F34E8" w14:textId="1525758F" w:rsidR="00F85C59" w:rsidRPr="000464EC" w:rsidRDefault="00CF5223" w:rsidP="007819CE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464E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70</w:t>
            </w:r>
          </w:p>
        </w:tc>
      </w:tr>
      <w:tr w:rsidR="000464EC" w:rsidRPr="000464EC" w14:paraId="09945EBB" w14:textId="77777777" w:rsidTr="007819CE">
        <w:tc>
          <w:tcPr>
            <w:tcW w:w="1980" w:type="dxa"/>
            <w:tcBorders>
              <w:top w:val="nil"/>
              <w:bottom w:val="nil"/>
            </w:tcBorders>
          </w:tcPr>
          <w:p w14:paraId="28180444" w14:textId="760C4D7E" w:rsidR="00F85C59" w:rsidRPr="000464EC" w:rsidRDefault="00F85C59" w:rsidP="007819CE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IL-6</w:t>
            </w:r>
          </w:p>
          <w:p w14:paraId="3C687BD8" w14:textId="77777777" w:rsidR="00F85C59" w:rsidRPr="000464EC" w:rsidRDefault="00F85C59" w:rsidP="007819CE">
            <w:pPr>
              <w:wordWrap/>
              <w:adjustRightInd w:val="0"/>
              <w:spacing w:line="360" w:lineRule="auto"/>
              <w:ind w:firstLineChars="50" w:firstLine="120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</w:pPr>
            <w:r w:rsidRPr="000464EC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Forward</w:t>
            </w:r>
          </w:p>
          <w:p w14:paraId="0F63F0D4" w14:textId="77777777" w:rsidR="00F85C59" w:rsidRPr="000464EC" w:rsidRDefault="00F85C59" w:rsidP="007819CE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4EC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 Reverse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081AA2F3" w14:textId="77777777" w:rsidR="00F85C59" w:rsidRPr="000464EC" w:rsidRDefault="00F85C59" w:rsidP="007819CE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00EA0505" w14:textId="537AC8DA" w:rsidR="00F85C59" w:rsidRPr="000464EC" w:rsidRDefault="00F85C59" w:rsidP="007819CE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464E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TGGG ACTGA TGTTG TTGAC A</w:t>
            </w:r>
          </w:p>
          <w:p w14:paraId="2CCF41E5" w14:textId="368238F7" w:rsidR="00F85C59" w:rsidRPr="000464EC" w:rsidRDefault="00F85C59" w:rsidP="007819CE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46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ATC GCTGT TGATA CAATC AGA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261FC70F" w14:textId="77777777" w:rsidR="00F85C59" w:rsidRPr="000464EC" w:rsidRDefault="00F85C59" w:rsidP="007819CE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2C2459C3" w14:textId="6EA7370D" w:rsidR="00F85C59" w:rsidRPr="000464EC" w:rsidRDefault="008D2E17" w:rsidP="007819CE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464E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00</w:t>
            </w:r>
          </w:p>
        </w:tc>
      </w:tr>
      <w:tr w:rsidR="000464EC" w:rsidRPr="000464EC" w14:paraId="5157E6B3" w14:textId="77777777" w:rsidTr="007819CE">
        <w:tc>
          <w:tcPr>
            <w:tcW w:w="1980" w:type="dxa"/>
            <w:tcBorders>
              <w:top w:val="nil"/>
              <w:bottom w:val="nil"/>
            </w:tcBorders>
          </w:tcPr>
          <w:p w14:paraId="6A7D09E6" w14:textId="1CE5D37A" w:rsidR="00F85C59" w:rsidRPr="000464EC" w:rsidRDefault="00F85C59" w:rsidP="007819CE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IL-1β</w:t>
            </w:r>
          </w:p>
          <w:p w14:paraId="59F1B497" w14:textId="77777777" w:rsidR="00F85C59" w:rsidRPr="000464EC" w:rsidRDefault="00F85C59" w:rsidP="007819CE">
            <w:pPr>
              <w:wordWrap/>
              <w:adjustRightInd w:val="0"/>
              <w:spacing w:line="360" w:lineRule="auto"/>
              <w:ind w:firstLineChars="50" w:firstLine="120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</w:pPr>
            <w:r w:rsidRPr="000464EC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Forward</w:t>
            </w:r>
          </w:p>
          <w:p w14:paraId="28A9DE3F" w14:textId="77777777" w:rsidR="00F85C59" w:rsidRPr="000464EC" w:rsidRDefault="00F85C59" w:rsidP="007819CE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4EC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 Reverse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17BFE51D" w14:textId="77777777" w:rsidR="00F85C59" w:rsidRPr="000464EC" w:rsidRDefault="00F85C59" w:rsidP="007819CE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37C5554A" w14:textId="146E80A0" w:rsidR="00F85C59" w:rsidRPr="000464EC" w:rsidRDefault="00F85C59" w:rsidP="007819CE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464EC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CTACA GGCTC CGAGA TGAAC AAC</w:t>
            </w:r>
          </w:p>
          <w:p w14:paraId="2865C3DD" w14:textId="7193391C" w:rsidR="00F85C59" w:rsidRPr="000464EC" w:rsidRDefault="00F01F2F" w:rsidP="007819CE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46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CAT TGAGG TGGAG AGCTT TC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6317AFCD" w14:textId="77777777" w:rsidR="00F85C59" w:rsidRPr="000464EC" w:rsidRDefault="00F85C59" w:rsidP="007819CE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1EC0465B" w14:textId="4892D172" w:rsidR="00F85C59" w:rsidRPr="000464EC" w:rsidRDefault="00902A10" w:rsidP="007819CE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464E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79</w:t>
            </w:r>
          </w:p>
        </w:tc>
      </w:tr>
      <w:tr w:rsidR="000464EC" w:rsidRPr="000464EC" w14:paraId="27E72C28" w14:textId="77777777" w:rsidTr="007819CE">
        <w:tc>
          <w:tcPr>
            <w:tcW w:w="1980" w:type="dxa"/>
            <w:tcBorders>
              <w:top w:val="nil"/>
              <w:bottom w:val="nil"/>
            </w:tcBorders>
          </w:tcPr>
          <w:p w14:paraId="72F3AE1B" w14:textId="3F02FF05" w:rsidR="00F85C59" w:rsidRPr="000464EC" w:rsidRDefault="00F85C59" w:rsidP="007819CE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IL-13</w:t>
            </w:r>
          </w:p>
          <w:p w14:paraId="096B35BA" w14:textId="77777777" w:rsidR="00F85C59" w:rsidRPr="000464EC" w:rsidRDefault="00F85C59" w:rsidP="007819CE">
            <w:pPr>
              <w:wordWrap/>
              <w:adjustRightInd w:val="0"/>
              <w:spacing w:line="360" w:lineRule="auto"/>
              <w:ind w:firstLineChars="50" w:firstLine="120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</w:pPr>
            <w:r w:rsidRPr="000464EC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Forward</w:t>
            </w:r>
          </w:p>
          <w:p w14:paraId="70F8D40B" w14:textId="77777777" w:rsidR="00F85C59" w:rsidRPr="000464EC" w:rsidRDefault="00F85C59" w:rsidP="007819CE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4EC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 Reverse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14EBA209" w14:textId="77777777" w:rsidR="00F85C59" w:rsidRPr="000464EC" w:rsidRDefault="00F85C59" w:rsidP="007819CE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2EB3E672" w14:textId="3D08CA9F" w:rsidR="00F85C59" w:rsidRPr="000464EC" w:rsidRDefault="00F85C59" w:rsidP="007819CE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464E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CTTA AGGAG CTTAT TGAGG AGCTG AG</w:t>
            </w:r>
          </w:p>
          <w:p w14:paraId="469C7F93" w14:textId="3371A9FA" w:rsidR="00F85C59" w:rsidRPr="000464EC" w:rsidRDefault="00F85C59" w:rsidP="007819CE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46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GTT GCTTT GTGTA GCTGA GCAG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7CD71446" w14:textId="77777777" w:rsidR="00F85C59" w:rsidRPr="000464EC" w:rsidRDefault="00F85C59" w:rsidP="007819CE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6231B485" w14:textId="1FF52D31" w:rsidR="00F85C59" w:rsidRPr="000464EC" w:rsidRDefault="004D3FB7" w:rsidP="007819CE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464E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80</w:t>
            </w:r>
          </w:p>
        </w:tc>
      </w:tr>
      <w:tr w:rsidR="000464EC" w:rsidRPr="000464EC" w14:paraId="22BBED0D" w14:textId="77777777" w:rsidTr="007819CE">
        <w:tc>
          <w:tcPr>
            <w:tcW w:w="1980" w:type="dxa"/>
            <w:tcBorders>
              <w:top w:val="nil"/>
              <w:bottom w:val="nil"/>
            </w:tcBorders>
          </w:tcPr>
          <w:p w14:paraId="093AE96D" w14:textId="75C6CDD3" w:rsidR="00F85C59" w:rsidRPr="000464EC" w:rsidRDefault="00F85C59" w:rsidP="007819CE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IL-4</w:t>
            </w:r>
          </w:p>
          <w:p w14:paraId="3419BE8F" w14:textId="77777777" w:rsidR="00F85C59" w:rsidRPr="000464EC" w:rsidRDefault="00F85C59" w:rsidP="007819CE">
            <w:pPr>
              <w:wordWrap/>
              <w:adjustRightInd w:val="0"/>
              <w:spacing w:line="360" w:lineRule="auto"/>
              <w:ind w:firstLineChars="50" w:firstLine="120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</w:pPr>
            <w:r w:rsidRPr="000464EC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Forward</w:t>
            </w:r>
          </w:p>
          <w:p w14:paraId="5AB0441F" w14:textId="77777777" w:rsidR="00F85C59" w:rsidRPr="000464EC" w:rsidRDefault="00F85C59" w:rsidP="007819CE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4EC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lastRenderedPageBreak/>
              <w:t xml:space="preserve"> Reverse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373240BD" w14:textId="77777777" w:rsidR="00F85C59" w:rsidRPr="000464EC" w:rsidRDefault="00F85C59" w:rsidP="007819CE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1DEA6695" w14:textId="34C61282" w:rsidR="00F85C59" w:rsidRPr="000464EC" w:rsidRDefault="00F85C59" w:rsidP="007819CE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464E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AATA TACCA GGAGC CATAT C</w:t>
            </w:r>
          </w:p>
          <w:p w14:paraId="446E2663" w14:textId="39B9FCA3" w:rsidR="00F85C59" w:rsidRPr="000464EC" w:rsidRDefault="00F85C59" w:rsidP="007819CE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46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CTCAG TACTA CGAGT AATCC A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50C39003" w14:textId="77777777" w:rsidR="00F85C59" w:rsidRPr="000464EC" w:rsidRDefault="00F85C59" w:rsidP="007819CE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79789A14" w14:textId="3117AB35" w:rsidR="00F85C59" w:rsidRPr="000464EC" w:rsidRDefault="00DC0E55" w:rsidP="007819CE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464E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85</w:t>
            </w:r>
          </w:p>
        </w:tc>
      </w:tr>
      <w:tr w:rsidR="008B19BE" w:rsidRPr="000464EC" w14:paraId="215104DA" w14:textId="77777777" w:rsidTr="003D4967">
        <w:tc>
          <w:tcPr>
            <w:tcW w:w="1980" w:type="dxa"/>
            <w:tcBorders>
              <w:bottom w:val="single" w:sz="4" w:space="0" w:color="000000" w:themeColor="text1"/>
            </w:tcBorders>
          </w:tcPr>
          <w:p w14:paraId="510D2FCE" w14:textId="77777777" w:rsidR="008B19BE" w:rsidRPr="000464EC" w:rsidRDefault="008B19BE" w:rsidP="00DD1DFE">
            <w:pPr>
              <w:wordWrap/>
              <w:adjustRightInd w:val="0"/>
              <w:spacing w:line="360" w:lineRule="auto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</w:pPr>
            <w:r w:rsidRPr="000464EC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lastRenderedPageBreak/>
              <w:t>β-actin</w:t>
            </w:r>
          </w:p>
          <w:p w14:paraId="01EFC3A9" w14:textId="77777777" w:rsidR="008B19BE" w:rsidRPr="000464EC" w:rsidRDefault="008B19BE" w:rsidP="00DD1DFE">
            <w:pPr>
              <w:wordWrap/>
              <w:adjustRightInd w:val="0"/>
              <w:spacing w:line="360" w:lineRule="auto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</w:pPr>
            <w:r w:rsidRPr="000464EC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 Forward</w:t>
            </w:r>
          </w:p>
          <w:p w14:paraId="6631EB5B" w14:textId="77777777" w:rsidR="008B19BE" w:rsidRPr="000464EC" w:rsidRDefault="008B19BE" w:rsidP="00DD1DFE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464EC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 Reverse</w:t>
            </w:r>
          </w:p>
        </w:tc>
        <w:tc>
          <w:tcPr>
            <w:tcW w:w="5103" w:type="dxa"/>
            <w:tcBorders>
              <w:bottom w:val="single" w:sz="4" w:space="0" w:color="000000" w:themeColor="text1"/>
            </w:tcBorders>
          </w:tcPr>
          <w:p w14:paraId="241EEE69" w14:textId="77777777" w:rsidR="008B19BE" w:rsidRPr="000464EC" w:rsidRDefault="008B19BE" w:rsidP="00DD1DFE">
            <w:pPr>
              <w:wordWrap/>
              <w:adjustRightInd w:val="0"/>
              <w:spacing w:line="360" w:lineRule="auto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</w:pPr>
          </w:p>
          <w:p w14:paraId="51ACEF49" w14:textId="77777777" w:rsidR="008B19BE" w:rsidRPr="000464EC" w:rsidRDefault="008B19BE" w:rsidP="00DD1DFE">
            <w:pPr>
              <w:wordWrap/>
              <w:adjustRightInd w:val="0"/>
              <w:spacing w:line="360" w:lineRule="auto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</w:pPr>
            <w:r w:rsidRPr="000464EC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TGG AAT CCT GTG GCA TCC ATG AAA C</w:t>
            </w:r>
          </w:p>
          <w:p w14:paraId="7264A5BF" w14:textId="77777777" w:rsidR="008B19BE" w:rsidRPr="000464EC" w:rsidRDefault="008B19BE" w:rsidP="00DD1DFE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464EC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TAA AAC GCA GCT CAG TAA CAG TCC G</w:t>
            </w:r>
          </w:p>
        </w:tc>
        <w:tc>
          <w:tcPr>
            <w:tcW w:w="1814" w:type="dxa"/>
            <w:tcBorders>
              <w:bottom w:val="single" w:sz="4" w:space="0" w:color="000000" w:themeColor="text1"/>
            </w:tcBorders>
          </w:tcPr>
          <w:p w14:paraId="1A37959D" w14:textId="77777777" w:rsidR="008B19BE" w:rsidRPr="000464EC" w:rsidRDefault="008B19BE" w:rsidP="00DD1DFE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61735A03" w14:textId="77777777" w:rsidR="008B19BE" w:rsidRPr="000464EC" w:rsidRDefault="008B19BE" w:rsidP="00DD1DFE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464E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49</w:t>
            </w:r>
          </w:p>
        </w:tc>
      </w:tr>
      <w:bookmarkEnd w:id="0"/>
    </w:tbl>
    <w:p w14:paraId="2BEF191B" w14:textId="73B0C082" w:rsidR="008B19BE" w:rsidRPr="000464EC" w:rsidRDefault="008B19BE" w:rsidP="008B19BE">
      <w:pPr>
        <w:widowControl/>
        <w:wordWrap/>
        <w:autoSpaceDE/>
        <w:autoSpaceDN/>
        <w:rPr>
          <w:color w:val="000000" w:themeColor="text1"/>
        </w:rPr>
      </w:pPr>
    </w:p>
    <w:sectPr w:rsidR="008B19BE" w:rsidRPr="000464EC" w:rsidSect="009F06B5">
      <w:footerReference w:type="default" r:id="rId6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2F48E8" w14:textId="77777777" w:rsidR="00A56EFD" w:rsidRDefault="00A56EFD">
      <w:pPr>
        <w:spacing w:after="0" w:line="240" w:lineRule="auto"/>
      </w:pPr>
      <w:r>
        <w:separator/>
      </w:r>
    </w:p>
  </w:endnote>
  <w:endnote w:type="continuationSeparator" w:id="0">
    <w:p w14:paraId="6E8DBBD7" w14:textId="77777777" w:rsidR="00A56EFD" w:rsidRDefault="00A56E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81413085"/>
      <w:docPartObj>
        <w:docPartGallery w:val="Page Numbers (Bottom of Page)"/>
        <w:docPartUnique/>
      </w:docPartObj>
    </w:sdtPr>
    <w:sdtEndPr/>
    <w:sdtContent>
      <w:p w14:paraId="78EA71EA" w14:textId="20ADB1D5" w:rsidR="001D618C" w:rsidRDefault="008F7459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464EC" w:rsidRPr="000464EC">
          <w:rPr>
            <w:noProof/>
            <w:lang w:val="ko-KR"/>
          </w:rPr>
          <w:t>1</w:t>
        </w:r>
        <w:r>
          <w:fldChar w:fldCharType="end"/>
        </w:r>
      </w:p>
    </w:sdtContent>
  </w:sdt>
  <w:p w14:paraId="55211717" w14:textId="77777777" w:rsidR="001D618C" w:rsidRDefault="000464EC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3D016B" w14:textId="77777777" w:rsidR="00A56EFD" w:rsidRDefault="00A56EFD">
      <w:pPr>
        <w:spacing w:after="0" w:line="240" w:lineRule="auto"/>
      </w:pPr>
      <w:r>
        <w:separator/>
      </w:r>
    </w:p>
  </w:footnote>
  <w:footnote w:type="continuationSeparator" w:id="0">
    <w:p w14:paraId="1DFD9000" w14:textId="77777777" w:rsidR="00A56EFD" w:rsidRDefault="00A56E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7459"/>
    <w:rsid w:val="0003615B"/>
    <w:rsid w:val="0004335B"/>
    <w:rsid w:val="000464EC"/>
    <w:rsid w:val="00170581"/>
    <w:rsid w:val="001B5413"/>
    <w:rsid w:val="0028091F"/>
    <w:rsid w:val="002C6A3B"/>
    <w:rsid w:val="00371C6E"/>
    <w:rsid w:val="003720AD"/>
    <w:rsid w:val="00377056"/>
    <w:rsid w:val="003F79CE"/>
    <w:rsid w:val="004D3FB7"/>
    <w:rsid w:val="005A087B"/>
    <w:rsid w:val="0063436F"/>
    <w:rsid w:val="00647892"/>
    <w:rsid w:val="00687A05"/>
    <w:rsid w:val="006F214F"/>
    <w:rsid w:val="00710260"/>
    <w:rsid w:val="007478FE"/>
    <w:rsid w:val="00754FAA"/>
    <w:rsid w:val="00764A0E"/>
    <w:rsid w:val="007D1729"/>
    <w:rsid w:val="00892546"/>
    <w:rsid w:val="008B19BE"/>
    <w:rsid w:val="008D2E17"/>
    <w:rsid w:val="008F680D"/>
    <w:rsid w:val="008F7459"/>
    <w:rsid w:val="00902A10"/>
    <w:rsid w:val="009215B1"/>
    <w:rsid w:val="00947E7C"/>
    <w:rsid w:val="009C02CB"/>
    <w:rsid w:val="00A21207"/>
    <w:rsid w:val="00A37B53"/>
    <w:rsid w:val="00A509CF"/>
    <w:rsid w:val="00A56EFD"/>
    <w:rsid w:val="00B55C3D"/>
    <w:rsid w:val="00B85A81"/>
    <w:rsid w:val="00C97274"/>
    <w:rsid w:val="00CF5223"/>
    <w:rsid w:val="00D75F38"/>
    <w:rsid w:val="00D82857"/>
    <w:rsid w:val="00D8386B"/>
    <w:rsid w:val="00DC0E55"/>
    <w:rsid w:val="00DD1DFE"/>
    <w:rsid w:val="00DE69B2"/>
    <w:rsid w:val="00E8118F"/>
    <w:rsid w:val="00EE5173"/>
    <w:rsid w:val="00F01F2F"/>
    <w:rsid w:val="00F105F5"/>
    <w:rsid w:val="00F11870"/>
    <w:rsid w:val="00F85C59"/>
    <w:rsid w:val="00FC714E"/>
    <w:rsid w:val="00FE5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4D55685"/>
  <w15:chartTrackingRefBased/>
  <w15:docId w15:val="{84410AB5-36CF-485C-8DA8-015637F00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F745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영어논문"/>
    <w:basedOn w:val="a"/>
    <w:qFormat/>
    <w:rsid w:val="008F7459"/>
    <w:pPr>
      <w:wordWrap/>
      <w:spacing w:after="0" w:line="480" w:lineRule="auto"/>
      <w:ind w:firstLine="425"/>
    </w:pPr>
    <w:rPr>
      <w:rFonts w:ascii="Times New Roman" w:eastAsia="돋움" w:hAnsi="Times New Roman" w:cs="Times New Roman"/>
      <w:color w:val="000000"/>
      <w:sz w:val="24"/>
      <w:szCs w:val="24"/>
    </w:rPr>
  </w:style>
  <w:style w:type="paragraph" w:styleId="a4">
    <w:name w:val="footer"/>
    <w:basedOn w:val="a"/>
    <w:link w:val="Char"/>
    <w:uiPriority w:val="99"/>
    <w:unhideWhenUsed/>
    <w:rsid w:val="008F745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4"/>
    <w:uiPriority w:val="99"/>
    <w:rsid w:val="008F7459"/>
  </w:style>
  <w:style w:type="character" w:styleId="a5">
    <w:name w:val="line number"/>
    <w:basedOn w:val="a0"/>
    <w:uiPriority w:val="99"/>
    <w:semiHidden/>
    <w:unhideWhenUsed/>
    <w:rsid w:val="008F7459"/>
  </w:style>
  <w:style w:type="paragraph" w:styleId="a6">
    <w:name w:val="header"/>
    <w:basedOn w:val="a"/>
    <w:link w:val="Char0"/>
    <w:uiPriority w:val="99"/>
    <w:unhideWhenUsed/>
    <w:rsid w:val="008B19B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8B19BE"/>
  </w:style>
  <w:style w:type="table" w:styleId="a7">
    <w:name w:val="Table Grid"/>
    <w:basedOn w:val="a1"/>
    <w:uiPriority w:val="39"/>
    <w:rsid w:val="008B19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5</Words>
  <Characters>889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수진</dc:creator>
  <cp:keywords/>
  <dc:description/>
  <cp:lastModifiedBy>user</cp:lastModifiedBy>
  <cp:revision>2</cp:revision>
  <dcterms:created xsi:type="dcterms:W3CDTF">2022-12-27T16:27:00Z</dcterms:created>
  <dcterms:modified xsi:type="dcterms:W3CDTF">2022-12-27T16:27:00Z</dcterms:modified>
</cp:coreProperties>
</file>